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T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4</w:t>
      </w:r>
      <w:bookmarkStart w:id="1" w:name="_GoBack"/>
      <w:bookmarkEnd w:id="1"/>
      <w:r>
        <w:rPr>
          <w:rFonts w:hint="default" w:ascii="Arial" w:hAnsi="Arial" w:cs="Arial"/>
          <w:b/>
          <w:bCs/>
          <w:sz w:val="24"/>
          <w:szCs w:val="24"/>
        </w:rPr>
        <w:t xml:space="preserve">  Primers used in quantitativ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</w:rPr>
        <w:t>real-time PCR experiment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5"/>
        <w:gridCol w:w="48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35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NAs</w:t>
            </w:r>
          </w:p>
        </w:tc>
        <w:tc>
          <w:tcPr>
            <w:tcW w:w="48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Primers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GGTGAGCTGCGAGAATAGCC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CTCCGACCAGTGTTTGCCT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everse transcription prim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5'GTCGTATCCAGTGCGTGTCGTGGAGTCGGCAATTGCACTGGATACGAC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XXXXXXXX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bookmarkStart w:id="0" w:name="OLE_LINK1" w:colFirst="0" w:colLast="0"/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U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TCGCTTCGGCAGCACATA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TTTGCGTGTCATCCTTGC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429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F:5'GGGTTCAGCAGGA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471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CACAAATCTATAATA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4328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CCAGTTTTCCC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19a-5p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GTGCAAATCTATGCAA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428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CTCCCTTGAGGG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4677-5p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TGTTCTTTGGTCTT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519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GAGGGGTTTGGAATG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5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873-5p</w:t>
            </w:r>
          </w:p>
        </w:tc>
        <w:tc>
          <w:tcPr>
            <w:tcW w:w="48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GCAGGAACTTGTGAG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  <w:bookmarkEnd w:id="0"/>
    </w:tbl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B46082"/>
    <w:rsid w:val="03620582"/>
    <w:rsid w:val="075F6CA1"/>
    <w:rsid w:val="1226347B"/>
    <w:rsid w:val="1B4A3ACE"/>
    <w:rsid w:val="1EE75394"/>
    <w:rsid w:val="2681750A"/>
    <w:rsid w:val="2C350601"/>
    <w:rsid w:val="332A6E18"/>
    <w:rsid w:val="3976456C"/>
    <w:rsid w:val="48EF5DE1"/>
    <w:rsid w:val="4A82481D"/>
    <w:rsid w:val="4B351210"/>
    <w:rsid w:val="4BB46CE0"/>
    <w:rsid w:val="50C922F8"/>
    <w:rsid w:val="5D096E12"/>
    <w:rsid w:val="5E0C0D02"/>
    <w:rsid w:val="63BD7CF0"/>
    <w:rsid w:val="684107D4"/>
    <w:rsid w:val="6FF57738"/>
    <w:rsid w:val="70A322DB"/>
    <w:rsid w:val="71B46082"/>
    <w:rsid w:val="72024D11"/>
    <w:rsid w:val="7A51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0:43:00Z</dcterms:created>
  <dc:creator>WPS_1598693909</dc:creator>
  <cp:lastModifiedBy>WPS_1598693909</cp:lastModifiedBy>
  <dcterms:modified xsi:type="dcterms:W3CDTF">2021-05-10T07:1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